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14BD2" w14:textId="473DCB88" w:rsidR="00C37591" w:rsidRDefault="00186C98" w:rsidP="006F562D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C679A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1" behindDoc="0" locked="0" layoutInCell="1" allowOverlap="1" wp14:anchorId="3E01960A" wp14:editId="25C079BF">
                <wp:simplePos x="0" y="0"/>
                <wp:positionH relativeFrom="column">
                  <wp:posOffset>0</wp:posOffset>
                </wp:positionH>
                <wp:positionV relativeFrom="paragraph">
                  <wp:posOffset>136525</wp:posOffset>
                </wp:positionV>
                <wp:extent cx="5731510" cy="495300"/>
                <wp:effectExtent l="0" t="0" r="0" b="0"/>
                <wp:wrapNone/>
                <wp:docPr id="8758290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4953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EF19E4" w14:textId="7A48C460" w:rsidR="00C37591" w:rsidRPr="00186C98" w:rsidRDefault="00C37591" w:rsidP="00792860">
                            <w:pPr>
                              <w:spacing w:after="12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 w:rsidRPr="00186C98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="00FD37B4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186C98"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86C9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able</w:t>
                            </w:r>
                            <w:r w:rsidR="009856C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186C9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ummary of PPG-features (un-normalized duration, in seconds)</w:t>
                            </w:r>
                            <w:r w:rsidRPr="00186C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186C98" w:rsidRPr="00186C9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When PPG features were not-normalized for duration, CT (seconds) was significantly higher in the </w:t>
                            </w:r>
                            <w:r w:rsidR="00361E1E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ing</w:t>
                            </w:r>
                            <w:r w:rsidR="00186C98" w:rsidRPr="00186C98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, while values for dT (seconds) were simi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01960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0.75pt;width:451.3pt;height:39pt;z-index:25166336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" stroked="f">
                <v:textbox inset="0,0,0,0">
                  <w:txbxContent>
                    <w:p w14:paraId="65EF19E4" w14:textId="7A48C460" w:rsidR="00C37591" w:rsidRPr="00186C98" w:rsidRDefault="00C37591" w:rsidP="00792860">
                      <w:pPr>
                        <w:spacing w:after="120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 w:rsidRPr="00186C98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S</w:t>
                      </w:r>
                      <w:r w:rsidR="00FD37B4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186C98"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186C9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able</w:t>
                      </w:r>
                      <w:r w:rsidR="009856C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  <w:r w:rsidRPr="00186C9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ummary of PPG-features (un-normalized duration, in seconds)</w:t>
                      </w:r>
                      <w:r w:rsidRPr="00186C98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186C98" w:rsidRPr="00186C9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When PPG features were not-normalized for duration, CT (seconds) was significantly higher in the </w:t>
                      </w:r>
                      <w:r w:rsidR="00361E1E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ing</w:t>
                      </w:r>
                      <w:r w:rsidR="00186C98" w:rsidRPr="00186C98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, while values for dT (seconds) were similar</w:t>
                      </w:r>
                    </w:p>
                  </w:txbxContent>
                </v:textbox>
              </v:shape>
            </w:pict>
          </mc:Fallback>
        </mc:AlternateContent>
      </w:r>
    </w:p>
    <w:p w14:paraId="08669148" w14:textId="6358CF30" w:rsidR="00C37591" w:rsidRPr="00C679A8" w:rsidRDefault="00C37591" w:rsidP="00C37591">
      <w:pPr>
        <w:jc w:val="both"/>
        <w:rPr>
          <w:rFonts w:ascii="Arial" w:hAnsi="Arial" w:cs="Arial"/>
          <w:b/>
          <w:bCs/>
          <w:lang w:val="en-US"/>
        </w:rPr>
      </w:pPr>
    </w:p>
    <w:p w14:paraId="61E03066" w14:textId="77777777" w:rsidR="00C37591" w:rsidRPr="00C679A8" w:rsidRDefault="00C37591" w:rsidP="00C37591">
      <w:pPr>
        <w:jc w:val="both"/>
        <w:rPr>
          <w:rFonts w:ascii="Arial" w:hAnsi="Arial" w:cs="Arial"/>
          <w:lang w:val="en-US"/>
        </w:rPr>
      </w:pPr>
    </w:p>
    <w:tbl>
      <w:tblPr>
        <w:tblW w:w="9339" w:type="dxa"/>
        <w:tblLayout w:type="fixed"/>
        <w:tblLook w:val="0420" w:firstRow="1" w:lastRow="0" w:firstColumn="0" w:lastColumn="0" w:noHBand="0" w:noVBand="1"/>
      </w:tblPr>
      <w:tblGrid>
        <w:gridCol w:w="2026"/>
        <w:gridCol w:w="2902"/>
        <w:gridCol w:w="2902"/>
        <w:gridCol w:w="1509"/>
      </w:tblGrid>
      <w:tr w:rsidR="00C37591" w:rsidRPr="00C679A8" w14:paraId="7C1084C6" w14:textId="77777777" w:rsidTr="00186C98">
        <w:trPr>
          <w:trHeight w:val="405"/>
          <w:tblHeader/>
        </w:trPr>
        <w:tc>
          <w:tcPr>
            <w:tcW w:w="20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B090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PG feature</w:t>
            </w:r>
          </w:p>
        </w:tc>
        <w:tc>
          <w:tcPr>
            <w:tcW w:w="29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79A6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Fingertip</w:t>
            </w:r>
            <w:r w:rsidRPr="00C679A8">
              <w:rPr>
                <w:rFonts w:ascii="Arial" w:eastAsia="Helvetica" w:hAnsi="Arial" w:cs="Arial"/>
                <w:color w:val="000000"/>
                <w:sz w:val="22"/>
                <w:szCs w:val="22"/>
              </w:rPr>
              <w:t>, N = 158</w:t>
            </w:r>
            <w:r w:rsidRPr="00C679A8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90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C061" w14:textId="289B4551" w:rsidR="00C37591" w:rsidRPr="00C679A8" w:rsidRDefault="00361E1E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Ring</w:t>
            </w:r>
            <w:r w:rsidR="00C37591" w:rsidRPr="00C679A8">
              <w:rPr>
                <w:rFonts w:ascii="Arial" w:eastAsia="Helvetica" w:hAnsi="Arial" w:cs="Arial"/>
                <w:color w:val="000000"/>
                <w:sz w:val="22"/>
                <w:szCs w:val="22"/>
              </w:rPr>
              <w:t>, N = 158</w:t>
            </w:r>
            <w:r w:rsidR="00C37591" w:rsidRPr="00C679A8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125F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Helvetica" w:hAnsi="Arial" w:cs="Arial"/>
                <w:b/>
                <w:color w:val="000000"/>
                <w:sz w:val="22"/>
                <w:szCs w:val="22"/>
              </w:rPr>
              <w:t>p-value</w:t>
            </w:r>
            <w:r w:rsidRPr="00C679A8">
              <w:rPr>
                <w:rFonts w:ascii="Arial" w:eastAsia="Helvetica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C37591" w:rsidRPr="00C679A8" w14:paraId="32AE52C2" w14:textId="77777777" w:rsidTr="00186C98">
        <w:trPr>
          <w:trHeight w:val="524"/>
        </w:trPr>
        <w:tc>
          <w:tcPr>
            <w:tcW w:w="2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9DF6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T (sec)</w:t>
            </w:r>
          </w:p>
        </w:tc>
        <w:tc>
          <w:tcPr>
            <w:tcW w:w="2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ADC6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20 (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3</w:t>
            </w: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162BD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23 (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8</w:t>
            </w: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D662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C37591" w:rsidRPr="00C679A8" w14:paraId="394A8B7E" w14:textId="77777777" w:rsidTr="00186C98">
        <w:trPr>
          <w:trHeight w:val="548"/>
        </w:trPr>
        <w:tc>
          <w:tcPr>
            <w:tcW w:w="2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99831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T (sec)</w:t>
            </w:r>
          </w:p>
        </w:tc>
        <w:tc>
          <w:tcPr>
            <w:tcW w:w="2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08716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31 (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5</w:t>
            </w: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9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376D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31 (0.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5</w:t>
            </w: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A21AC" w14:textId="77777777" w:rsidR="00C37591" w:rsidRPr="00C679A8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679A8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C37591" w:rsidRPr="00C679A8" w14:paraId="6206E810" w14:textId="77777777" w:rsidTr="00186C98">
        <w:trPr>
          <w:trHeight w:val="453"/>
        </w:trPr>
        <w:tc>
          <w:tcPr>
            <w:tcW w:w="9339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299A" w14:textId="77777777" w:rsidR="00C37591" w:rsidRPr="00573033" w:rsidRDefault="00C37591" w:rsidP="00FD54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3033">
              <w:rPr>
                <w:rFonts w:ascii="Arial" w:eastAsia="Helvetica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573033">
              <w:rPr>
                <w:rFonts w:ascii="Arial" w:eastAsia="Helvetica" w:hAnsi="Arial" w:cs="Arial"/>
                <w:color w:val="000000"/>
                <w:sz w:val="16"/>
                <w:szCs w:val="16"/>
              </w:rPr>
              <w:t xml:space="preserve">Median (IQR), </w:t>
            </w:r>
            <w:r w:rsidRPr="00573033">
              <w:rPr>
                <w:rFonts w:ascii="Arial" w:eastAsia="Helvetica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573033">
              <w:rPr>
                <w:rFonts w:ascii="Arial" w:eastAsia="Helvetica" w:hAnsi="Arial" w:cs="Arial"/>
                <w:color w:val="000000"/>
                <w:sz w:val="16"/>
                <w:szCs w:val="16"/>
              </w:rPr>
              <w:t>Wilcoxon rank sum test</w:t>
            </w:r>
          </w:p>
        </w:tc>
      </w:tr>
    </w:tbl>
    <w:p w14:paraId="0153DACC" w14:textId="77777777" w:rsidR="00396F38" w:rsidRDefault="00396F38" w:rsidP="00116D8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77D2D99C" w14:textId="022EA62E" w:rsidR="006F562D" w:rsidRDefault="006F562D">
      <w:pPr>
        <w:rPr>
          <w:rFonts w:ascii="Arial" w:hAnsi="Arial" w:cs="Arial"/>
          <w:b/>
          <w:bCs/>
          <w:lang w:val="en-US"/>
        </w:rPr>
      </w:pPr>
    </w:p>
    <w:sectPr w:rsidR="006F562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3B67F" w14:textId="77777777" w:rsidR="005C1501" w:rsidRDefault="005C1501" w:rsidP="00116D83">
      <w:r>
        <w:separator/>
      </w:r>
    </w:p>
  </w:endnote>
  <w:endnote w:type="continuationSeparator" w:id="0">
    <w:p w14:paraId="78A87966" w14:textId="77777777" w:rsidR="005C1501" w:rsidRDefault="005C1501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85016" w14:textId="77777777" w:rsidR="005C1501" w:rsidRDefault="005C1501" w:rsidP="00116D83">
      <w:r>
        <w:separator/>
      </w:r>
    </w:p>
  </w:footnote>
  <w:footnote w:type="continuationSeparator" w:id="0">
    <w:p w14:paraId="5A38BBC7" w14:textId="77777777" w:rsidR="005C1501" w:rsidRDefault="005C1501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4DC9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42E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C1501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562D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503A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95E75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73872"/>
    <w:rsid w:val="00D824C0"/>
    <w:rsid w:val="00D92380"/>
    <w:rsid w:val="00DA1340"/>
    <w:rsid w:val="00DA3CAD"/>
    <w:rsid w:val="00DA6AC7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31</Words>
  <Characters>141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89</cp:revision>
  <dcterms:created xsi:type="dcterms:W3CDTF">2025-02-10T06:20:00Z</dcterms:created>
  <dcterms:modified xsi:type="dcterms:W3CDTF">2026-03-16T04:38:00Z</dcterms:modified>
</cp:coreProperties>
</file>